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AA4B0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abase 1: PubMed</w:t>
      </w:r>
    </w:p>
    <w:p w14:paraId="3CF0B95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e of Search: January 12, 2026</w:t>
      </w:r>
    </w:p>
    <w:p w14:paraId="51F064E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arch String:("artistic swimming"[Title/Abstract] OR "synchronized swimming"[Title/Abstract] OR "synchronised swimming"[Title/Abstract] OR synchro[Title/Abstract]) AND (physiological[Title/Abstract] OR "heart rate"[Title/Abstract] OR "oxygen uptake"[Title/Abstract] OR VO2[Title/Abstract] OR "blood lactate"[Title/Abstract] OR "oxygen saturation"[Title/Abstract] OR SpO2[Title/Abstract] OR "breath-hold*"[Title/Abstract] OR "breath holding"[Title/Abstract] OR apnea[Title/Abstract] OR apnoea[Title/Abstract] OR hypoxia[Title/Abstract])</w:t>
      </w:r>
    </w:p>
    <w:p w14:paraId="51BCF75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lters Applied: Language = English</w:t>
      </w:r>
    </w:p>
    <w:p w14:paraId="31CE90C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Records Identified: 32</w:t>
      </w:r>
    </w:p>
    <w:p w14:paraId="78AC2D57">
      <w:pPr>
        <w:rPr>
          <w:rFonts w:hint="default" w:ascii="Times New Roman Regular" w:hAnsi="Times New Roman Regular" w:cs="Times New Roman Regular"/>
        </w:rPr>
      </w:pPr>
    </w:p>
    <w:p w14:paraId="3BFFA86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abase 2: Web of Science (Core Collection)</w:t>
      </w:r>
    </w:p>
    <w:p w14:paraId="12F1E80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e of Search: January 12, 2026</w:t>
      </w:r>
    </w:p>
    <w:p w14:paraId="1F3AEF5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arch String: TS=("artistic swimming" OR "synchronized swimming" OR "synchronised swimming" OR synchro) AND TS=(physiological OR "heart rate" OR "oxygen uptake" OR VO2 OR "blood lactate" OR "oxygen saturation" OR SpO2 OR "breath-hold*" OR "breath holding" OR apnea OR apnoea OR hypoxia)</w:t>
      </w:r>
    </w:p>
    <w:p w14:paraId="1ABCDF4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lters Applied: Language = English; Document Type = Article</w:t>
      </w:r>
    </w:p>
    <w:p w14:paraId="38377AC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Records Identified: 59</w:t>
      </w:r>
    </w:p>
    <w:p w14:paraId="62FCE1E4">
      <w:pPr>
        <w:rPr>
          <w:rFonts w:hint="default" w:ascii="Times New Roman Regular" w:hAnsi="Times New Roman Regular" w:cs="Times New Roman Regular"/>
        </w:rPr>
      </w:pPr>
    </w:p>
    <w:p w14:paraId="4B5E906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abase 3: Scopus</w:t>
      </w:r>
    </w:p>
    <w:p w14:paraId="2CA4690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e of Search: January 12, 2026</w:t>
      </w:r>
    </w:p>
    <w:p w14:paraId="70A8277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arch String: TITLE-ABS-KEY("artistic swimming" OR "synchronized swimming" OR "synchronised swimming" OR synchro) AND TITLE-ABS-KEY(physiological OR "heart rate" OR "oxygen uptake" OR VO2 OR "blood lactate" OR "oxygen saturation" OR SpO2 OR "breath-hold*" OR "breath holding" OR apnea OR apnoea OR hypoxia)</w:t>
      </w:r>
    </w:p>
    <w:p w14:paraId="58D3275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lters Applied: Language = English; Document Type = Article</w:t>
      </w:r>
    </w:p>
    <w:p w14:paraId="7578921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Records Identified: 36</w:t>
      </w:r>
    </w:p>
    <w:p w14:paraId="62442B71">
      <w:pPr>
        <w:rPr>
          <w:rFonts w:hint="default" w:ascii="Times New Roman Regular" w:hAnsi="Times New Roman Regular" w:cs="Times New Roman Regular"/>
        </w:rPr>
      </w:pPr>
    </w:p>
    <w:p w14:paraId="7E8EEF9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abase 4: Google Scholar (Supplementary Search)</w:t>
      </w:r>
    </w:p>
    <w:p w14:paraId="3B822D96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Date of Search: January 19, 2026</w:t>
      </w:r>
    </w:p>
    <w:p w14:paraId="09BA8AA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arch String: ("artistic swimming" OR "synchronized swimming" OR "synchro") AND (physiology OR "heart rate" OR "blood lactate" OR VO2 OR apnea OR "breath-hold" OR "diving reflex" OR bradycardia)</w:t>
      </w:r>
    </w:p>
    <w:p w14:paraId="27D2508A">
      <w:pPr>
        <w:rPr>
          <w:rFonts w:hint="eastAsia" w:ascii="Times New Roman Regular" w:hAnsi="Times New Roman Regular" w:cs="Times New Roman Regular" w:eastAsiaTheme="minorEastAsia"/>
          <w:lang w:eastAsia="zh-CN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Filters/Stopping Criterion: Language = English; Date Range = 2021-2026</w:t>
      </w:r>
      <w:r>
        <w:rPr>
          <w:rFonts w:hint="eastAsia" w:ascii="Times New Roman Regular" w:hAnsi="Times New Roman Regular" w:cs="Times New Roman Regular"/>
          <w:lang w:eastAsia="zh-CN"/>
        </w:rPr>
        <w:t>；Sorted by relevance</w:t>
      </w:r>
    </w:p>
    <w:p w14:paraId="64EB7F4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Records Identified: 76</w:t>
      </w:r>
    </w:p>
    <w:p w14:paraId="552C9871">
      <w:pPr>
        <w:rPr>
          <w:rFonts w:hint="default" w:ascii="Times New Roman Regular" w:hAnsi="Times New Roman Regular" w:cs="Times New Roman Regular"/>
        </w:rPr>
      </w:pPr>
    </w:p>
    <w:p w14:paraId="6800793C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Google Scholar Stopping Criterion: Screened the first 10 pages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>sorted by relevance. Following this manual screening, exactly 76 records that met the predefined date, language, and initial relevance criteria were exported for subsequent deduplication.</w:t>
      </w:r>
    </w:p>
    <w:p w14:paraId="2570099F"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 xml:space="preserve">Deduplication Software: Duplicates were identified and removed using </w:t>
      </w:r>
      <w:r>
        <w:rPr>
          <w:rFonts w:hint="default" w:ascii="Times New Roman Regular" w:hAnsi="Times New Roman Regular" w:cs="Times New Roman Regular"/>
          <w:lang w:val="en-US"/>
        </w:rPr>
        <w:t>Zotero.</w:t>
      </w:r>
    </w:p>
    <w:p w14:paraId="621AA8AB"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Inter-rater Agreement Metric: The initial independent screening of the 137 deduplicated records yielded a raw agreement rate of approximately 95%. In accordance with our protocol, all initial discrepancies regarding study inclusion were fully resolved via discussion or by consulting a third reviewer to achieve 100% final consensu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7F79C6"/>
    <w:rsid w:val="1D347EF9"/>
    <w:rsid w:val="3BEF6692"/>
    <w:rsid w:val="5FABE50B"/>
    <w:rsid w:val="6FF7D456"/>
    <w:rsid w:val="717F4A9C"/>
    <w:rsid w:val="7BFFB9B2"/>
    <w:rsid w:val="B7FBC19B"/>
    <w:rsid w:val="CEDB1375"/>
    <w:rsid w:val="D6A3A3F6"/>
    <w:rsid w:val="DCCA59ED"/>
    <w:rsid w:val="E2FFC058"/>
    <w:rsid w:val="F57F79C6"/>
    <w:rsid w:val="FBDBF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8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1:23:00Z</dcterms:created>
  <dc:creator>Zhou QiTing</dc:creator>
  <cp:lastModifiedBy>Zhou QiTing</cp:lastModifiedBy>
  <dcterms:modified xsi:type="dcterms:W3CDTF">2026-05-19T11:2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E3B4355F7F8D14042F4B0B6A4023044B_41</vt:lpwstr>
  </property>
</Properties>
</file>